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44EA0" w14:textId="3B1B5AF8" w:rsidR="00E205F5" w:rsidRPr="00AF70EC" w:rsidRDefault="000B38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70EC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FA6829"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="005C6BF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220B348C" w14:textId="22EBB16F" w:rsidR="000B38F3" w:rsidRPr="00AF70EC" w:rsidRDefault="000B38F3">
      <w:pPr>
        <w:rPr>
          <w:rFonts w:ascii="Times New Roman" w:hAnsi="Times New Roman" w:cs="Times New Roman"/>
          <w:sz w:val="24"/>
          <w:szCs w:val="24"/>
        </w:rPr>
      </w:pPr>
    </w:p>
    <w:p w14:paraId="6BDBDEA6" w14:textId="4E666B25" w:rsidR="00B121F3" w:rsidRPr="00AF70EC" w:rsidRDefault="002046AA" w:rsidP="00B121F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6179386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0B38F3" w:rsidRPr="00AF70EC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B121F3" w:rsidRPr="00AF70EC">
        <w:rPr>
          <w:rFonts w:ascii="Times New Roman" w:hAnsi="Times New Roman" w:cs="Times New Roman"/>
          <w:b/>
          <w:bCs/>
          <w:sz w:val="24"/>
          <w:szCs w:val="24"/>
        </w:rPr>
        <w:t>Incremental costs of other services per person with chronic pain per year</w:t>
      </w:r>
      <w:r w:rsidR="000B38F3" w:rsidRPr="00AF70EC">
        <w:rPr>
          <w:rFonts w:ascii="Times New Roman" w:hAnsi="Times New Roman" w:cs="Times New Roman"/>
          <w:b/>
          <w:bCs/>
          <w:sz w:val="24"/>
          <w:szCs w:val="24"/>
        </w:rPr>
        <w:br/>
      </w:r>
      <w:bookmarkEnd w:id="0"/>
    </w:p>
    <w:tbl>
      <w:tblPr>
        <w:tblW w:w="9857" w:type="dxa"/>
        <w:tblLayout w:type="fixed"/>
        <w:tblLook w:val="04A0" w:firstRow="1" w:lastRow="0" w:firstColumn="1" w:lastColumn="0" w:noHBand="0" w:noVBand="1"/>
      </w:tblPr>
      <w:tblGrid>
        <w:gridCol w:w="1725"/>
        <w:gridCol w:w="781"/>
        <w:gridCol w:w="1231"/>
        <w:gridCol w:w="943"/>
        <w:gridCol w:w="1150"/>
        <w:gridCol w:w="1520"/>
        <w:gridCol w:w="1176"/>
        <w:gridCol w:w="1331"/>
      </w:tblGrid>
      <w:tr w:rsidR="00B121F3" w:rsidRPr="00AF70EC" w14:paraId="14F1E80F" w14:textId="77777777" w:rsidTr="00AF70EC">
        <w:trPr>
          <w:trHeight w:val="361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763F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A371D" w14:textId="77777777" w:rsidR="00B121F3" w:rsidRPr="00AF70EC" w:rsidRDefault="00B121F3" w:rsidP="00B12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mental utilization (#visits)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61207D" w14:textId="77777777" w:rsidR="00B121F3" w:rsidRPr="00AF70EC" w:rsidRDefault="00B121F3" w:rsidP="00B12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 per visit*</w:t>
            </w:r>
          </w:p>
        </w:tc>
        <w:tc>
          <w:tcPr>
            <w:tcW w:w="4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23CA" w14:textId="77777777" w:rsidR="00B121F3" w:rsidRPr="00AF70EC" w:rsidRDefault="00B121F3" w:rsidP="00B12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mental cost ($)</w:t>
            </w:r>
          </w:p>
        </w:tc>
      </w:tr>
      <w:tr w:rsidR="00B121F3" w:rsidRPr="00AF70EC" w14:paraId="019A15A9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3BAD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vic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267A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ECDC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AC41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22EE0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2B8E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BACE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750F8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th</w:t>
            </w:r>
          </w:p>
        </w:tc>
      </w:tr>
      <w:tr w:rsidR="00B121F3" w:rsidRPr="00AF70EC" w14:paraId="2198B079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A686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2A03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976F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37D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E44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77.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A35" w14:textId="731FA07C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</w:t>
            </w:r>
            <w:r w:rsidR="00E47F59"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7.3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57C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31.87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24E7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34.98 </w:t>
            </w:r>
          </w:p>
        </w:tc>
      </w:tr>
      <w:tr w:rsidR="00B121F3" w:rsidRPr="00AF70EC" w14:paraId="30E44C0F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E3DA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practo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107D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73A3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012B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9700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115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6AC" w14:textId="09CF5C96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</w:t>
            </w:r>
            <w:proofErr w:type="gramStart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EFF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65.55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B6A9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40.25 </w:t>
            </w:r>
          </w:p>
        </w:tc>
      </w:tr>
      <w:tr w:rsidR="00B121F3" w:rsidRPr="00AF70EC" w14:paraId="29487A34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D0C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therapis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77C8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0601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FBE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8B86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8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2CE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74.4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B7B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93.6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4EF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83.20 </w:t>
            </w:r>
          </w:p>
        </w:tc>
      </w:tr>
      <w:tr w:rsidR="00B121F3" w:rsidRPr="00AF70EC" w14:paraId="1604D4B6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D83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logis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A582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425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C77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FB9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20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26A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14.8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5DEA" w14:textId="1F5CA584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</w:t>
            </w:r>
            <w:proofErr w:type="gramStart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8F1" w14:textId="6C6F1EF4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4.00 </w:t>
            </w:r>
          </w:p>
        </w:tc>
      </w:tr>
      <w:tr w:rsidR="00B121F3" w:rsidRPr="00AF70EC" w14:paraId="3C42F12A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17D1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work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94A0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6F4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969C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D2D0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14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3DDE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47.6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25A" w14:textId="40468528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5.6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554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22.40 </w:t>
            </w:r>
          </w:p>
        </w:tc>
      </w:tr>
      <w:tr w:rsidR="00B121F3" w:rsidRPr="00AF70EC" w14:paraId="622B7D07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B671" w14:textId="6F13A404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.therapis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341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528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69DA" w14:textId="77777777" w:rsidR="00B121F3" w:rsidRPr="00AF70EC" w:rsidRDefault="00B121F3" w:rsidP="00E47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FA9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132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1A76" w14:textId="5A1F9CCD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7.9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96D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12.67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4E7A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10.43 </w:t>
            </w:r>
          </w:p>
        </w:tc>
      </w:tr>
      <w:tr w:rsidR="00B121F3" w:rsidRPr="00AF70EC" w14:paraId="2DECB4C1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6629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0CF5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F996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0963A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02BC1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5F2E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$ 179.74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6046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$ 205.30 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D1AE0" w14:textId="77777777" w:rsidR="00B121F3" w:rsidRPr="00AF70EC" w:rsidRDefault="00B121F3" w:rsidP="00B12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$ 195.26 </w:t>
            </w:r>
          </w:p>
        </w:tc>
      </w:tr>
      <w:tr w:rsidR="00B121F3" w:rsidRPr="00AF70EC" w14:paraId="3BFC5842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E7C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Start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  <w:proofErr w:type="gramEnd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urces: </w:t>
            </w:r>
          </w:p>
        </w:tc>
        <w:tc>
          <w:tcPr>
            <w:tcW w:w="81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7B19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ed on March 5, 2021</w:t>
            </w:r>
          </w:p>
        </w:tc>
      </w:tr>
      <w:tr w:rsidR="00B121F3" w:rsidRPr="00AF70EC" w14:paraId="40CB4F6A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9E36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C6D55" w14:textId="77777777" w:rsidR="00B121F3" w:rsidRPr="00AF70EC" w:rsidRDefault="00F079AB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7" w:history="1">
              <w:r w:rsidR="00B121F3" w:rsidRPr="00AF70E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dr-bill.ca/blog/ahcip/alberta-fee-code-changes-all-physicians</w:t>
              </w:r>
            </w:hyperlink>
          </w:p>
        </w:tc>
      </w:tr>
      <w:tr w:rsidR="00B121F3" w:rsidRPr="00AF70EC" w14:paraId="3F2D6FF7" w14:textId="77777777" w:rsidTr="00AF70EC">
        <w:trPr>
          <w:trHeight w:val="9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0CF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practor</w:t>
            </w:r>
          </w:p>
        </w:tc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8D418" w14:textId="77777777" w:rsidR="00B121F3" w:rsidRPr="00AF70EC" w:rsidRDefault="00F079AB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8" w:anchor=":~:text=HOW%20MUCH%20IS%20A%20CHIROPRACTOR,the%20Chiropractor%20more%20than%20once." w:history="1">
              <w:r w:rsidR="00B121F3" w:rsidRPr="00AF70E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ourinsurancecanada.com/does-alberta-health-cover-chiropractors/#:~:text=HOW%20MUCH%20IS%20A%20CHIROPRACTOR,the%20Chiropractor%20more%20than%20once.</w:t>
              </w:r>
            </w:hyperlink>
          </w:p>
        </w:tc>
      </w:tr>
      <w:tr w:rsidR="00B121F3" w:rsidRPr="00AF70EC" w14:paraId="6051B28C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900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therapist</w:t>
            </w:r>
          </w:p>
        </w:tc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ACFC6" w14:textId="77777777" w:rsidR="00B121F3" w:rsidRPr="00AF70EC" w:rsidRDefault="00F079AB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9" w:history="1">
              <w:r w:rsidR="00B121F3" w:rsidRPr="00AF70E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csaphysio.ca/fees</w:t>
              </w:r>
            </w:hyperlink>
          </w:p>
        </w:tc>
      </w:tr>
      <w:tr w:rsidR="00B121F3" w:rsidRPr="00AF70EC" w14:paraId="04C0BE9F" w14:textId="77777777" w:rsidTr="00AF70EC">
        <w:trPr>
          <w:trHeight w:val="679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9F9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logist</w:t>
            </w:r>
          </w:p>
        </w:tc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EBBA0" w14:textId="77777777" w:rsidR="00B121F3" w:rsidRPr="00AF70EC" w:rsidRDefault="00F079AB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0" w:history="1">
              <w:r w:rsidR="00B121F3" w:rsidRPr="00AF70E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sychologistsassociation.ab.ca/about-paa/resources/recommended-fee-schedule</w:t>
              </w:r>
            </w:hyperlink>
          </w:p>
        </w:tc>
      </w:tr>
      <w:tr w:rsidR="00B121F3" w:rsidRPr="00AF70EC" w14:paraId="0C8CD6BE" w14:textId="77777777" w:rsidTr="00AF70EC">
        <w:trPr>
          <w:trHeight w:val="36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6E7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worker</w:t>
            </w:r>
          </w:p>
        </w:tc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2FE26" w14:textId="77777777" w:rsidR="00B121F3" w:rsidRPr="00AF70EC" w:rsidRDefault="00F079AB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1" w:history="1">
              <w:r w:rsidR="00B121F3" w:rsidRPr="00AF70E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 xml:space="preserve">https://www.asafeplacetogrow.ca/fees-billing-policies </w:t>
              </w:r>
            </w:hyperlink>
          </w:p>
        </w:tc>
      </w:tr>
      <w:tr w:rsidR="00B121F3" w:rsidRPr="00AF70EC" w14:paraId="7FFA899B" w14:textId="77777777" w:rsidTr="00AF70EC">
        <w:trPr>
          <w:trHeight w:val="754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EFD2" w14:textId="77777777" w:rsidR="00B121F3" w:rsidRPr="00AF70EC" w:rsidRDefault="00B121F3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al therapist</w:t>
            </w:r>
          </w:p>
        </w:tc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B18FE" w14:textId="77777777" w:rsidR="00B121F3" w:rsidRPr="00AF70EC" w:rsidRDefault="00F079AB" w:rsidP="00B1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2" w:history="1">
              <w:r w:rsidR="00B121F3" w:rsidRPr="00AF70E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ualberta.ca/stuttering-speech-therapy/media-library/documents/2017-july-istarinformationpackage.pdf</w:t>
              </w:r>
            </w:hyperlink>
          </w:p>
        </w:tc>
      </w:tr>
    </w:tbl>
    <w:p w14:paraId="4702A93E" w14:textId="6265863E" w:rsidR="000B38F3" w:rsidRPr="00AF70EC" w:rsidRDefault="000B38F3" w:rsidP="00B121F3">
      <w:pPr>
        <w:rPr>
          <w:rFonts w:ascii="Times New Roman" w:hAnsi="Times New Roman" w:cs="Times New Roman"/>
          <w:sz w:val="24"/>
          <w:szCs w:val="24"/>
        </w:rPr>
      </w:pPr>
    </w:p>
    <w:p w14:paraId="22DEAB09" w14:textId="42456C0D" w:rsidR="008B790D" w:rsidRPr="00AF70EC" w:rsidRDefault="008B790D">
      <w:pPr>
        <w:rPr>
          <w:rFonts w:ascii="Times New Roman" w:hAnsi="Times New Roman" w:cs="Times New Roman"/>
          <w:sz w:val="24"/>
          <w:szCs w:val="24"/>
        </w:rPr>
      </w:pPr>
      <w:r w:rsidRPr="00AF70EC">
        <w:rPr>
          <w:rFonts w:ascii="Times New Roman" w:hAnsi="Times New Roman" w:cs="Times New Roman"/>
          <w:sz w:val="24"/>
          <w:szCs w:val="24"/>
        </w:rPr>
        <w:br w:type="page"/>
      </w:r>
    </w:p>
    <w:p w14:paraId="45D51341" w14:textId="4665DE6C" w:rsidR="00932042" w:rsidRDefault="002046A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617940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</w:t>
      </w:r>
      <w:r w:rsidR="00932042">
        <w:rPr>
          <w:rFonts w:ascii="Times New Roman" w:hAnsi="Times New Roman" w:cs="Times New Roman"/>
          <w:b/>
          <w:bCs/>
          <w:sz w:val="24"/>
          <w:szCs w:val="24"/>
        </w:rPr>
        <w:t xml:space="preserve">Table. International Classification of Disease (ICD) codes and methods to estimate costs of the 11 </w:t>
      </w:r>
      <w:r w:rsidR="00391B77">
        <w:rPr>
          <w:rFonts w:ascii="Times New Roman" w:hAnsi="Times New Roman" w:cs="Times New Roman"/>
          <w:b/>
          <w:bCs/>
          <w:sz w:val="24"/>
          <w:szCs w:val="24"/>
        </w:rPr>
        <w:t>chronic pain (</w:t>
      </w:r>
      <w:r w:rsidR="00932042">
        <w:rPr>
          <w:rFonts w:ascii="Times New Roman" w:hAnsi="Times New Roman" w:cs="Times New Roman"/>
          <w:b/>
          <w:bCs/>
          <w:sz w:val="24"/>
          <w:szCs w:val="24"/>
        </w:rPr>
        <w:t>CP</w:t>
      </w:r>
      <w:r w:rsidR="00391B7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32042">
        <w:rPr>
          <w:rFonts w:ascii="Times New Roman" w:hAnsi="Times New Roman" w:cs="Times New Roman"/>
          <w:b/>
          <w:bCs/>
          <w:sz w:val="24"/>
          <w:szCs w:val="24"/>
        </w:rPr>
        <w:t>-related conditions</w:t>
      </w:r>
      <w:bookmarkEnd w:id="1"/>
      <w:r w:rsidR="0093204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2042" w:rsidRPr="00391B77" w14:paraId="62B56228" w14:textId="77777777" w:rsidTr="001341D6">
        <w:tc>
          <w:tcPr>
            <w:tcW w:w="3116" w:type="dxa"/>
          </w:tcPr>
          <w:p w14:paraId="628E8DA3" w14:textId="77777777" w:rsidR="00932042" w:rsidRPr="002F564C" w:rsidRDefault="00932042" w:rsidP="001341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3117" w:type="dxa"/>
          </w:tcPr>
          <w:p w14:paraId="11DC95C9" w14:textId="77777777" w:rsidR="00932042" w:rsidRPr="002F564C" w:rsidRDefault="00932042" w:rsidP="001341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  <w:tc>
          <w:tcPr>
            <w:tcW w:w="3117" w:type="dxa"/>
          </w:tcPr>
          <w:p w14:paraId="566B0541" w14:textId="77777777" w:rsidR="00932042" w:rsidRPr="002F564C" w:rsidRDefault="00932042" w:rsidP="001341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 codes</w:t>
            </w:r>
          </w:p>
        </w:tc>
      </w:tr>
      <w:tr w:rsidR="00932042" w:rsidRPr="00391B77" w14:paraId="2F2E9668" w14:textId="77777777" w:rsidTr="001341D6">
        <w:tc>
          <w:tcPr>
            <w:tcW w:w="3116" w:type="dxa"/>
          </w:tcPr>
          <w:p w14:paraId="638386AD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3117" w:type="dxa"/>
          </w:tcPr>
          <w:p w14:paraId="47D27523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S, T, V and Y</w:t>
            </w:r>
          </w:p>
        </w:tc>
        <w:tc>
          <w:tcPr>
            <w:tcW w:w="3117" w:type="dxa"/>
          </w:tcPr>
          <w:p w14:paraId="6FE494D5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800 to 999, and E</w:t>
            </w:r>
          </w:p>
        </w:tc>
      </w:tr>
      <w:tr w:rsidR="00932042" w:rsidRPr="00391B77" w14:paraId="73683E8F" w14:textId="77777777" w:rsidTr="001341D6">
        <w:tc>
          <w:tcPr>
            <w:tcW w:w="3116" w:type="dxa"/>
          </w:tcPr>
          <w:p w14:paraId="294CE455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117" w:type="dxa"/>
          </w:tcPr>
          <w:p w14:paraId="05E04E79" w14:textId="1699ABD0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C and D0</w:t>
            </w:r>
            <w:r w:rsidR="00C076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 xml:space="preserve"> to D4</w:t>
            </w:r>
            <w:r w:rsidR="00C076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14:paraId="092F3746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140 to 239</w:t>
            </w:r>
          </w:p>
        </w:tc>
      </w:tr>
      <w:tr w:rsidR="00932042" w:rsidRPr="00391B77" w14:paraId="53C26F56" w14:textId="77777777" w:rsidTr="001341D6">
        <w:tc>
          <w:tcPr>
            <w:tcW w:w="3116" w:type="dxa"/>
          </w:tcPr>
          <w:p w14:paraId="0134F4C1" w14:textId="55EFAD48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B01CB">
              <w:rPr>
                <w:rFonts w:ascii="Times New Roman" w:hAnsi="Times New Roman" w:cs="Times New Roman"/>
                <w:sz w:val="24"/>
                <w:szCs w:val="24"/>
              </w:rPr>
              <w:t>usculoskeletal</w:t>
            </w:r>
          </w:p>
        </w:tc>
        <w:tc>
          <w:tcPr>
            <w:tcW w:w="3117" w:type="dxa"/>
          </w:tcPr>
          <w:p w14:paraId="679E4CE1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117" w:type="dxa"/>
          </w:tcPr>
          <w:p w14:paraId="3EF8397E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710 to 739</w:t>
            </w:r>
          </w:p>
        </w:tc>
      </w:tr>
      <w:tr w:rsidR="00932042" w:rsidRPr="00391B77" w14:paraId="66D31C99" w14:textId="77777777" w:rsidTr="001341D6">
        <w:tc>
          <w:tcPr>
            <w:tcW w:w="3116" w:type="dxa"/>
          </w:tcPr>
          <w:p w14:paraId="65362AE7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Mental disorder</w:t>
            </w:r>
          </w:p>
        </w:tc>
        <w:tc>
          <w:tcPr>
            <w:tcW w:w="3117" w:type="dxa"/>
          </w:tcPr>
          <w:p w14:paraId="6A18D900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117" w:type="dxa"/>
          </w:tcPr>
          <w:p w14:paraId="5649C338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290 to 319</w:t>
            </w:r>
          </w:p>
        </w:tc>
      </w:tr>
      <w:tr w:rsidR="00932042" w:rsidRPr="00391B77" w14:paraId="35C1CC9A" w14:textId="77777777" w:rsidTr="001341D6">
        <w:tc>
          <w:tcPr>
            <w:tcW w:w="3116" w:type="dxa"/>
          </w:tcPr>
          <w:p w14:paraId="4BFD10F1" w14:textId="66D7986B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 xml:space="preserve">Digestive </w:t>
            </w:r>
          </w:p>
        </w:tc>
        <w:tc>
          <w:tcPr>
            <w:tcW w:w="3117" w:type="dxa"/>
          </w:tcPr>
          <w:p w14:paraId="467FD4F4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3117" w:type="dxa"/>
          </w:tcPr>
          <w:p w14:paraId="31196198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520 to 579</w:t>
            </w:r>
          </w:p>
        </w:tc>
      </w:tr>
      <w:tr w:rsidR="00932042" w:rsidRPr="00391B77" w14:paraId="2CEE9CF8" w14:textId="77777777" w:rsidTr="001341D6">
        <w:tc>
          <w:tcPr>
            <w:tcW w:w="3116" w:type="dxa"/>
          </w:tcPr>
          <w:p w14:paraId="66D2F540" w14:textId="77FF24F9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 xml:space="preserve">Neurological </w:t>
            </w:r>
          </w:p>
        </w:tc>
        <w:tc>
          <w:tcPr>
            <w:tcW w:w="3117" w:type="dxa"/>
          </w:tcPr>
          <w:p w14:paraId="46179920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117" w:type="dxa"/>
          </w:tcPr>
          <w:p w14:paraId="125A4AA7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320 to 389</w:t>
            </w:r>
          </w:p>
        </w:tc>
      </w:tr>
      <w:tr w:rsidR="00932042" w:rsidRPr="00391B77" w14:paraId="27FDECF7" w14:textId="77777777" w:rsidTr="001341D6">
        <w:tc>
          <w:tcPr>
            <w:tcW w:w="3116" w:type="dxa"/>
          </w:tcPr>
          <w:p w14:paraId="5908A7B1" w14:textId="123A5813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 xml:space="preserve">Infectious </w:t>
            </w:r>
          </w:p>
        </w:tc>
        <w:tc>
          <w:tcPr>
            <w:tcW w:w="3117" w:type="dxa"/>
          </w:tcPr>
          <w:p w14:paraId="3C1603B9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A and B</w:t>
            </w:r>
          </w:p>
        </w:tc>
        <w:tc>
          <w:tcPr>
            <w:tcW w:w="3117" w:type="dxa"/>
          </w:tcPr>
          <w:p w14:paraId="3399A28E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1 to 139</w:t>
            </w:r>
          </w:p>
        </w:tc>
      </w:tr>
      <w:tr w:rsidR="00932042" w:rsidRPr="00391B77" w14:paraId="53B50F78" w14:textId="77777777" w:rsidTr="001341D6">
        <w:tc>
          <w:tcPr>
            <w:tcW w:w="3116" w:type="dxa"/>
          </w:tcPr>
          <w:p w14:paraId="53788F3B" w14:textId="63518EDE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B01CB">
              <w:rPr>
                <w:rFonts w:ascii="Times New Roman" w:hAnsi="Times New Roman" w:cs="Times New Roman"/>
                <w:sz w:val="24"/>
                <w:szCs w:val="24"/>
              </w:rPr>
              <w:t xml:space="preserve">ardiovascular </w:t>
            </w:r>
          </w:p>
        </w:tc>
        <w:tc>
          <w:tcPr>
            <w:tcW w:w="3117" w:type="dxa"/>
          </w:tcPr>
          <w:p w14:paraId="531B998F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117" w:type="dxa"/>
          </w:tcPr>
          <w:p w14:paraId="64DED598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390 to 459</w:t>
            </w:r>
          </w:p>
        </w:tc>
      </w:tr>
      <w:tr w:rsidR="00932042" w:rsidRPr="00391B77" w14:paraId="1EC59CFF" w14:textId="77777777" w:rsidTr="001341D6">
        <w:tc>
          <w:tcPr>
            <w:tcW w:w="3116" w:type="dxa"/>
          </w:tcPr>
          <w:p w14:paraId="641F53F8" w14:textId="4AE2BCCE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 xml:space="preserve">Genitourinary </w:t>
            </w:r>
          </w:p>
        </w:tc>
        <w:tc>
          <w:tcPr>
            <w:tcW w:w="3117" w:type="dxa"/>
          </w:tcPr>
          <w:p w14:paraId="20E54815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170B1231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580 to 629</w:t>
            </w:r>
          </w:p>
        </w:tc>
      </w:tr>
      <w:tr w:rsidR="00932042" w:rsidRPr="00391B77" w14:paraId="5DC965BE" w14:textId="77777777" w:rsidTr="001341D6">
        <w:tc>
          <w:tcPr>
            <w:tcW w:w="3116" w:type="dxa"/>
          </w:tcPr>
          <w:p w14:paraId="1E24A926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Endocrine/hormonal</w:t>
            </w:r>
          </w:p>
        </w:tc>
        <w:tc>
          <w:tcPr>
            <w:tcW w:w="3117" w:type="dxa"/>
          </w:tcPr>
          <w:p w14:paraId="7F79C75B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117" w:type="dxa"/>
          </w:tcPr>
          <w:p w14:paraId="7DE1E2DE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240 to 279</w:t>
            </w:r>
          </w:p>
        </w:tc>
      </w:tr>
      <w:tr w:rsidR="00932042" w:rsidRPr="00391B77" w14:paraId="543E2AD3" w14:textId="77777777" w:rsidTr="001341D6">
        <w:tc>
          <w:tcPr>
            <w:tcW w:w="3116" w:type="dxa"/>
          </w:tcPr>
          <w:p w14:paraId="1251170C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3117" w:type="dxa"/>
          </w:tcPr>
          <w:p w14:paraId="4BEDE5D9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3117" w:type="dxa"/>
          </w:tcPr>
          <w:p w14:paraId="0097A268" w14:textId="77777777" w:rsidR="00932042" w:rsidRPr="002F564C" w:rsidRDefault="00932042" w:rsidP="0013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64C">
              <w:rPr>
                <w:rFonts w:ascii="Times New Roman" w:hAnsi="Times New Roman" w:cs="Times New Roman"/>
                <w:sz w:val="24"/>
                <w:szCs w:val="24"/>
              </w:rPr>
              <w:t>460 to 519</w:t>
            </w:r>
          </w:p>
        </w:tc>
      </w:tr>
    </w:tbl>
    <w:p w14:paraId="6FFDBF96" w14:textId="77777777" w:rsidR="00932042" w:rsidRPr="002F564C" w:rsidRDefault="00932042" w:rsidP="00932042">
      <w:pPr>
        <w:rPr>
          <w:rFonts w:ascii="Times New Roman" w:hAnsi="Times New Roman" w:cs="Times New Roman"/>
          <w:sz w:val="24"/>
          <w:szCs w:val="24"/>
        </w:rPr>
      </w:pPr>
    </w:p>
    <w:p w14:paraId="1FA7FBF1" w14:textId="53952CCF" w:rsidR="00932042" w:rsidRPr="002F564C" w:rsidRDefault="00391B7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11 CP-related conditions were identified by the most responsible diagnosis using chapters of the ICD-10 codes in </w:t>
      </w:r>
      <w:r w:rsidR="009B01CB">
        <w:rPr>
          <w:rFonts w:ascii="Times New Roman" w:hAnsi="Times New Roman" w:cs="Times New Roman"/>
          <w:sz w:val="24"/>
          <w:szCs w:val="24"/>
        </w:rPr>
        <w:t>the Discharge Abstract Database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</w:t>
      </w:r>
      <w:r w:rsidR="00204C79">
        <w:rPr>
          <w:rFonts w:ascii="Times New Roman" w:hAnsi="Times New Roman" w:cs="Times New Roman"/>
          <w:sz w:val="24"/>
          <w:szCs w:val="24"/>
        </w:rPr>
        <w:t xml:space="preserve">(DAD) </w:t>
      </w:r>
      <w:r w:rsidR="00932042" w:rsidRPr="002F564C">
        <w:rPr>
          <w:rFonts w:ascii="Times New Roman" w:hAnsi="Times New Roman" w:cs="Times New Roman"/>
          <w:sz w:val="24"/>
          <w:szCs w:val="24"/>
        </w:rPr>
        <w:t>and N</w:t>
      </w:r>
      <w:r w:rsidR="009B01CB">
        <w:rPr>
          <w:rFonts w:ascii="Times New Roman" w:hAnsi="Times New Roman" w:cs="Times New Roman"/>
          <w:sz w:val="24"/>
          <w:szCs w:val="24"/>
        </w:rPr>
        <w:t xml:space="preserve">ational </w:t>
      </w:r>
      <w:r w:rsidR="00932042" w:rsidRPr="002F564C">
        <w:rPr>
          <w:rFonts w:ascii="Times New Roman" w:hAnsi="Times New Roman" w:cs="Times New Roman"/>
          <w:sz w:val="24"/>
          <w:szCs w:val="24"/>
        </w:rPr>
        <w:t>A</w:t>
      </w:r>
      <w:r w:rsidR="009B01CB">
        <w:rPr>
          <w:rFonts w:ascii="Times New Roman" w:hAnsi="Times New Roman" w:cs="Times New Roman"/>
          <w:sz w:val="24"/>
          <w:szCs w:val="24"/>
        </w:rPr>
        <w:t>mbulatory Care Reporting System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</w:t>
      </w:r>
      <w:r w:rsidR="00204C79">
        <w:rPr>
          <w:rFonts w:ascii="Times New Roman" w:hAnsi="Times New Roman" w:cs="Times New Roman"/>
          <w:sz w:val="24"/>
          <w:szCs w:val="24"/>
        </w:rPr>
        <w:t xml:space="preserve">(NACRS) 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database as shown in </w:t>
      </w:r>
      <w:r w:rsidR="00FA6829">
        <w:rPr>
          <w:rFonts w:ascii="Times New Roman" w:hAnsi="Times New Roman" w:cs="Times New Roman"/>
          <w:sz w:val="24"/>
          <w:szCs w:val="24"/>
        </w:rPr>
        <w:t xml:space="preserve">S2 </w:t>
      </w:r>
      <w:r w:rsidR="001F553F">
        <w:rPr>
          <w:rFonts w:ascii="Times New Roman" w:hAnsi="Times New Roman" w:cs="Times New Roman"/>
          <w:sz w:val="24"/>
          <w:szCs w:val="24"/>
        </w:rPr>
        <w:t>T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able. </w:t>
      </w:r>
      <w:r w:rsidR="009B01CB">
        <w:rPr>
          <w:rFonts w:ascii="Times New Roman" w:hAnsi="Times New Roman" w:cs="Times New Roman"/>
          <w:sz w:val="24"/>
          <w:szCs w:val="24"/>
        </w:rPr>
        <w:t xml:space="preserve">We estimated </w:t>
      </w:r>
      <w:r w:rsidR="00204C79">
        <w:rPr>
          <w:rFonts w:ascii="Times New Roman" w:hAnsi="Times New Roman" w:cs="Times New Roman"/>
          <w:sz w:val="24"/>
          <w:szCs w:val="24"/>
        </w:rPr>
        <w:t xml:space="preserve">health services utilization costs per patient per year by condition </w:t>
      </w:r>
      <w:r w:rsidR="006D21EF">
        <w:rPr>
          <w:rFonts w:ascii="Times New Roman" w:hAnsi="Times New Roman" w:cs="Times New Roman"/>
          <w:sz w:val="24"/>
          <w:szCs w:val="24"/>
        </w:rPr>
        <w:t>for the year of</w:t>
      </w:r>
      <w:r w:rsidR="00204C79">
        <w:rPr>
          <w:rFonts w:ascii="Times New Roman" w:hAnsi="Times New Roman" w:cs="Times New Roman"/>
          <w:sz w:val="24"/>
          <w:szCs w:val="24"/>
        </w:rPr>
        <w:t xml:space="preserve"> 2019. 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Conservatively, only those with at least </w:t>
      </w:r>
      <w:r>
        <w:rPr>
          <w:rFonts w:ascii="Times New Roman" w:hAnsi="Times New Roman" w:cs="Times New Roman"/>
          <w:sz w:val="24"/>
          <w:szCs w:val="24"/>
        </w:rPr>
        <w:t>one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hospitalization or </w:t>
      </w:r>
      <w:r>
        <w:rPr>
          <w:rFonts w:ascii="Times New Roman" w:hAnsi="Times New Roman" w:cs="Times New Roman"/>
          <w:sz w:val="24"/>
          <w:szCs w:val="24"/>
        </w:rPr>
        <w:t>one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outpatient visit were considered patients. Using the </w:t>
      </w:r>
      <w:r w:rsidR="00204C79">
        <w:rPr>
          <w:rFonts w:ascii="Times New Roman" w:hAnsi="Times New Roman" w:cs="Times New Roman"/>
          <w:sz w:val="24"/>
          <w:szCs w:val="24"/>
        </w:rPr>
        <w:t>case mix group plus (</w:t>
      </w:r>
      <w:r w:rsidR="00932042" w:rsidRPr="002F564C">
        <w:rPr>
          <w:rFonts w:ascii="Times New Roman" w:hAnsi="Times New Roman" w:cs="Times New Roman"/>
          <w:sz w:val="24"/>
          <w:szCs w:val="24"/>
        </w:rPr>
        <w:t>CMG+</w:t>
      </w:r>
      <w:r w:rsidR="00204C79">
        <w:rPr>
          <w:rFonts w:ascii="Times New Roman" w:hAnsi="Times New Roman" w:cs="Times New Roman"/>
          <w:sz w:val="24"/>
          <w:szCs w:val="24"/>
        </w:rPr>
        <w:t>)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methods, we estimated costs for their utilization</w:t>
      </w:r>
      <w:r w:rsidR="00204C79">
        <w:rPr>
          <w:rFonts w:ascii="Times New Roman" w:hAnsi="Times New Roman" w:cs="Times New Roman"/>
          <w:sz w:val="24"/>
          <w:szCs w:val="24"/>
        </w:rPr>
        <w:t>s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of inpatient and outpatient services </w:t>
      </w:r>
      <w:r w:rsidR="001F553F">
        <w:rPr>
          <w:rFonts w:ascii="Times New Roman" w:hAnsi="Times New Roman" w:cs="Times New Roman"/>
          <w:sz w:val="24"/>
          <w:szCs w:val="24"/>
        </w:rPr>
        <w:t>recorded in DAD and NACRS</w:t>
      </w:r>
      <w:r w:rsidR="00E6503F">
        <w:rPr>
          <w:rFonts w:ascii="Times New Roman" w:hAnsi="Times New Roman" w:cs="Times New Roman"/>
          <w:sz w:val="24"/>
          <w:szCs w:val="24"/>
        </w:rPr>
        <w:t xml:space="preserve"> [14,15]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. Linking their </w:t>
      </w:r>
      <w:r w:rsidR="001F553F">
        <w:rPr>
          <w:rFonts w:ascii="Times New Roman" w:hAnsi="Times New Roman" w:cs="Times New Roman"/>
          <w:sz w:val="24"/>
          <w:szCs w:val="24"/>
        </w:rPr>
        <w:t>unique lifetime identifiers (</w:t>
      </w:r>
      <w:r w:rsidR="00932042" w:rsidRPr="002F564C">
        <w:rPr>
          <w:rFonts w:ascii="Times New Roman" w:hAnsi="Times New Roman" w:cs="Times New Roman"/>
          <w:sz w:val="24"/>
          <w:szCs w:val="24"/>
        </w:rPr>
        <w:t>ULIs</w:t>
      </w:r>
      <w:r w:rsidR="001F553F">
        <w:rPr>
          <w:rFonts w:ascii="Times New Roman" w:hAnsi="Times New Roman" w:cs="Times New Roman"/>
          <w:sz w:val="24"/>
          <w:szCs w:val="24"/>
        </w:rPr>
        <w:t>)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to the </w:t>
      </w:r>
      <w:r w:rsidR="001F553F">
        <w:rPr>
          <w:rFonts w:ascii="Times New Roman" w:hAnsi="Times New Roman" w:cs="Times New Roman"/>
          <w:sz w:val="24"/>
          <w:szCs w:val="24"/>
        </w:rPr>
        <w:t>pharmaceutical information network (</w:t>
      </w:r>
      <w:r w:rsidR="00932042" w:rsidRPr="002F564C">
        <w:rPr>
          <w:rFonts w:ascii="Times New Roman" w:hAnsi="Times New Roman" w:cs="Times New Roman"/>
          <w:sz w:val="24"/>
          <w:szCs w:val="24"/>
        </w:rPr>
        <w:t>PIN</w:t>
      </w:r>
      <w:r w:rsidR="001F553F">
        <w:rPr>
          <w:rFonts w:ascii="Times New Roman" w:hAnsi="Times New Roman" w:cs="Times New Roman"/>
          <w:sz w:val="24"/>
          <w:szCs w:val="24"/>
        </w:rPr>
        <w:t>)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, </w:t>
      </w:r>
      <w:r w:rsidR="001F553F">
        <w:rPr>
          <w:rFonts w:ascii="Times New Roman" w:hAnsi="Times New Roman" w:cs="Times New Roman"/>
          <w:sz w:val="24"/>
          <w:szCs w:val="24"/>
        </w:rPr>
        <w:t>practitioner c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laims and </w:t>
      </w:r>
      <w:r w:rsidR="001F553F">
        <w:rPr>
          <w:rFonts w:ascii="Times New Roman" w:hAnsi="Times New Roman" w:cs="Times New Roman"/>
          <w:sz w:val="24"/>
          <w:szCs w:val="24"/>
        </w:rPr>
        <w:t>diagnostic imaging (</w:t>
      </w:r>
      <w:r w:rsidR="00932042" w:rsidRPr="002F564C">
        <w:rPr>
          <w:rFonts w:ascii="Times New Roman" w:hAnsi="Times New Roman" w:cs="Times New Roman"/>
          <w:sz w:val="24"/>
          <w:szCs w:val="24"/>
        </w:rPr>
        <w:t>DI</w:t>
      </w:r>
      <w:r w:rsidR="001F553F">
        <w:rPr>
          <w:rFonts w:ascii="Times New Roman" w:hAnsi="Times New Roman" w:cs="Times New Roman"/>
          <w:sz w:val="24"/>
          <w:szCs w:val="24"/>
        </w:rPr>
        <w:t>)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databases, we additionally extracted their utilizations of prescription drugs, practitioner and DI services</w:t>
      </w:r>
      <w:r w:rsidR="001F553F">
        <w:rPr>
          <w:rFonts w:ascii="Times New Roman" w:hAnsi="Times New Roman" w:cs="Times New Roman"/>
          <w:sz w:val="24"/>
          <w:szCs w:val="24"/>
        </w:rPr>
        <w:t>, respectively,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for the same year 2019. We used the ICD-9 codes </w:t>
      </w:r>
      <w:r w:rsidR="001F553F">
        <w:rPr>
          <w:rFonts w:ascii="Times New Roman" w:hAnsi="Times New Roman" w:cs="Times New Roman"/>
          <w:sz w:val="24"/>
          <w:szCs w:val="24"/>
        </w:rPr>
        <w:t>(</w:t>
      </w:r>
      <w:r w:rsidR="00FA6829">
        <w:rPr>
          <w:rFonts w:ascii="Times New Roman" w:hAnsi="Times New Roman" w:cs="Times New Roman"/>
          <w:sz w:val="24"/>
          <w:szCs w:val="24"/>
        </w:rPr>
        <w:t xml:space="preserve">S2 </w:t>
      </w:r>
      <w:r w:rsidR="001F553F">
        <w:rPr>
          <w:rFonts w:ascii="Times New Roman" w:hAnsi="Times New Roman" w:cs="Times New Roman"/>
          <w:sz w:val="24"/>
          <w:szCs w:val="24"/>
        </w:rPr>
        <w:t>Ta</w:t>
      </w:r>
      <w:r w:rsidR="00932042" w:rsidRPr="002F564C">
        <w:rPr>
          <w:rFonts w:ascii="Times New Roman" w:hAnsi="Times New Roman" w:cs="Times New Roman"/>
          <w:sz w:val="24"/>
          <w:szCs w:val="24"/>
        </w:rPr>
        <w:t>ble</w:t>
      </w:r>
      <w:r w:rsidR="001F553F">
        <w:rPr>
          <w:rFonts w:ascii="Times New Roman" w:hAnsi="Times New Roman" w:cs="Times New Roman"/>
          <w:sz w:val="24"/>
          <w:szCs w:val="24"/>
        </w:rPr>
        <w:t>)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to identify practitioner visits and </w:t>
      </w:r>
      <w:r w:rsidR="006D21EF">
        <w:rPr>
          <w:rFonts w:ascii="Times New Roman" w:hAnsi="Times New Roman" w:cs="Times New Roman"/>
          <w:sz w:val="24"/>
          <w:szCs w:val="24"/>
        </w:rPr>
        <w:t xml:space="preserve">estimate </w:t>
      </w:r>
      <w:r w:rsidR="00932042" w:rsidRPr="002F564C">
        <w:rPr>
          <w:rFonts w:ascii="Times New Roman" w:hAnsi="Times New Roman" w:cs="Times New Roman"/>
          <w:sz w:val="24"/>
          <w:szCs w:val="24"/>
        </w:rPr>
        <w:t>costs</w:t>
      </w:r>
      <w:r w:rsidR="006D21EF">
        <w:rPr>
          <w:rFonts w:ascii="Times New Roman" w:hAnsi="Times New Roman" w:cs="Times New Roman"/>
          <w:sz w:val="24"/>
          <w:szCs w:val="24"/>
        </w:rPr>
        <w:t xml:space="preserve"> (the paid amount in claims)</w:t>
      </w:r>
      <w:r w:rsidR="00932042" w:rsidRPr="002F564C">
        <w:rPr>
          <w:rFonts w:ascii="Times New Roman" w:hAnsi="Times New Roman" w:cs="Times New Roman"/>
          <w:sz w:val="24"/>
          <w:szCs w:val="24"/>
        </w:rPr>
        <w:t xml:space="preserve"> associated with the 11 CP-related conditions. For prescription drugs and DI services, we included all dispensations and DI exams </w:t>
      </w:r>
      <w:r w:rsidR="006D21EF">
        <w:rPr>
          <w:rFonts w:ascii="Times New Roman" w:hAnsi="Times New Roman" w:cs="Times New Roman"/>
          <w:sz w:val="24"/>
          <w:szCs w:val="24"/>
        </w:rPr>
        <w:t xml:space="preserve">in 2019 that were </w:t>
      </w:r>
      <w:r w:rsidR="00932042" w:rsidRPr="002F564C">
        <w:rPr>
          <w:rFonts w:ascii="Times New Roman" w:hAnsi="Times New Roman" w:cs="Times New Roman"/>
          <w:sz w:val="24"/>
          <w:szCs w:val="24"/>
        </w:rPr>
        <w:t>associated with each patient’s ULI.</w:t>
      </w:r>
      <w:r w:rsidR="0044441A">
        <w:rPr>
          <w:rFonts w:ascii="Times New Roman" w:hAnsi="Times New Roman" w:cs="Times New Roman"/>
          <w:sz w:val="24"/>
          <w:szCs w:val="24"/>
        </w:rPr>
        <w:t xml:space="preserve"> Costs for prescription drugs were based on the Alberta Drug Benefit List </w:t>
      </w:r>
      <w:r w:rsidR="00E6503F">
        <w:rPr>
          <w:rFonts w:ascii="Times New Roman" w:hAnsi="Times New Roman" w:cs="Times New Roman"/>
          <w:sz w:val="24"/>
          <w:szCs w:val="24"/>
        </w:rPr>
        <w:t xml:space="preserve">[16] </w:t>
      </w:r>
      <w:r w:rsidR="0044441A">
        <w:rPr>
          <w:rFonts w:ascii="Times New Roman" w:hAnsi="Times New Roman" w:cs="Times New Roman"/>
          <w:sz w:val="24"/>
          <w:szCs w:val="24"/>
        </w:rPr>
        <w:t xml:space="preserve">and costs for DI were retrieved from </w:t>
      </w:r>
      <w:r w:rsidR="00C076CA">
        <w:rPr>
          <w:rFonts w:ascii="Times New Roman" w:hAnsi="Times New Roman" w:cs="Times New Roman"/>
          <w:sz w:val="24"/>
          <w:szCs w:val="24"/>
        </w:rPr>
        <w:t xml:space="preserve">Department of Finance, </w:t>
      </w:r>
      <w:r w:rsidR="0044441A">
        <w:rPr>
          <w:rFonts w:ascii="Times New Roman" w:hAnsi="Times New Roman" w:cs="Times New Roman"/>
          <w:sz w:val="24"/>
          <w:szCs w:val="24"/>
        </w:rPr>
        <w:t>Alberta Health Services.</w:t>
      </w:r>
    </w:p>
    <w:p w14:paraId="6002B2B4" w14:textId="77777777" w:rsidR="00932042" w:rsidRDefault="009320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C525D0" w14:textId="0A7906B3" w:rsidR="00932042" w:rsidRDefault="009320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60B1BA" w14:textId="3A513053" w:rsidR="00496F6D" w:rsidRPr="00AF70EC" w:rsidRDefault="002046AA">
      <w:pPr>
        <w:rPr>
          <w:rFonts w:ascii="Times New Roman" w:hAnsi="Times New Roman" w:cs="Times New Roman"/>
          <w:sz w:val="24"/>
          <w:szCs w:val="24"/>
        </w:rPr>
      </w:pPr>
      <w:bookmarkStart w:id="2" w:name="_Hlk10617942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 </w:t>
      </w:r>
      <w:r w:rsidR="00496F6D" w:rsidRPr="00AF70EC">
        <w:rPr>
          <w:rFonts w:ascii="Times New Roman" w:hAnsi="Times New Roman" w:cs="Times New Roman"/>
          <w:b/>
          <w:bCs/>
          <w:sz w:val="24"/>
          <w:szCs w:val="24"/>
        </w:rPr>
        <w:t>Table. HSU costs of CP-related conditions, weights, and incremental healthcare cost per person with CP in Alberta</w:t>
      </w:r>
    </w:p>
    <w:tbl>
      <w:tblPr>
        <w:tblW w:w="10327" w:type="dxa"/>
        <w:tblLook w:val="04A0" w:firstRow="1" w:lastRow="0" w:firstColumn="1" w:lastColumn="0" w:noHBand="0" w:noVBand="1"/>
      </w:tblPr>
      <w:tblGrid>
        <w:gridCol w:w="5220"/>
        <w:gridCol w:w="1827"/>
        <w:gridCol w:w="1519"/>
        <w:gridCol w:w="1761"/>
      </w:tblGrid>
      <w:tr w:rsidR="00496F6D" w:rsidRPr="00AF70EC" w14:paraId="325B4E21" w14:textId="77777777" w:rsidTr="00AF70EC">
        <w:trPr>
          <w:trHeight w:val="38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03251A32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8FDC" w14:textId="60FF6968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C9E4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*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0EB1" w14:textId="24F0E78A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cost</w:t>
            </w:r>
          </w:p>
        </w:tc>
      </w:tr>
      <w:tr w:rsidR="00496F6D" w:rsidRPr="00AF70EC" w14:paraId="63043679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19CF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1887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3,391.33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D678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B39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1,873.12 </w:t>
            </w:r>
          </w:p>
        </w:tc>
      </w:tr>
      <w:tr w:rsidR="00496F6D" w:rsidRPr="00AF70EC" w14:paraId="4FE2B5EA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A5B6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0438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9,401.19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EAA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CD4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218.63 </w:t>
            </w:r>
          </w:p>
        </w:tc>
      </w:tr>
      <w:tr w:rsidR="00496F6D" w:rsidRPr="00AF70EC" w14:paraId="5340B3F5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4FD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uloskelet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341D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5,237.31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0D15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C295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1,834.58 </w:t>
            </w:r>
          </w:p>
        </w:tc>
      </w:tr>
      <w:tr w:rsidR="00496F6D" w:rsidRPr="00AF70EC" w14:paraId="3C51D085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9212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/</w:t>
            </w:r>
            <w:proofErr w:type="spellStart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51A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13,057.32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63F7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B313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208.77 </w:t>
            </w:r>
          </w:p>
        </w:tc>
      </w:tr>
      <w:tr w:rsidR="00496F6D" w:rsidRPr="00AF70EC" w14:paraId="36A0BCD5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5875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47B0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6,196.45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F3D8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532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  90.06 </w:t>
            </w:r>
          </w:p>
        </w:tc>
      </w:tr>
      <w:tr w:rsidR="00496F6D" w:rsidRPr="00AF70EC" w14:paraId="791D521B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FDA9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ic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24C4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8,771.89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462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8CC5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  89.25 </w:t>
            </w:r>
          </w:p>
        </w:tc>
      </w:tr>
      <w:tr w:rsidR="00496F6D" w:rsidRPr="00AF70EC" w14:paraId="6D99EDC4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F6A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E37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4,258.65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45CC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993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  37.14 </w:t>
            </w:r>
          </w:p>
        </w:tc>
      </w:tr>
      <w:tr w:rsidR="00496F6D" w:rsidRPr="00AF70EC" w14:paraId="019C0C9A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71A9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tory (CVD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4B2B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3,990.68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43E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0D46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  40.60 </w:t>
            </w:r>
          </w:p>
        </w:tc>
      </w:tr>
      <w:tr w:rsidR="00496F6D" w:rsidRPr="00AF70EC" w14:paraId="17322BBE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1F13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itourinar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FF69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4,466.09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67A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D2A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  38.95 </w:t>
            </w:r>
          </w:p>
        </w:tc>
      </w:tr>
      <w:tr w:rsidR="00496F6D" w:rsidRPr="00AF70EC" w14:paraId="009CA5F2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66F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crine/hormonal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6C4A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7,052.19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3869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2C8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  20.50 </w:t>
            </w:r>
          </w:p>
        </w:tc>
      </w:tr>
      <w:tr w:rsidR="00496F6D" w:rsidRPr="00AF70EC" w14:paraId="6535DDC3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ECBD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4CE7F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4,268.42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E08D" w14:textId="77777777" w:rsidR="00496F6D" w:rsidRPr="00AF70EC" w:rsidRDefault="00496F6D" w:rsidP="0049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4D94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  12.41 </w:t>
            </w:r>
          </w:p>
        </w:tc>
      </w:tr>
      <w:tr w:rsidR="00496F6D" w:rsidRPr="00AF70EC" w14:paraId="7B66D101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681E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U cost per person with chronic pain (I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E6A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A857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7A8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$      4,464.01 </w:t>
            </w:r>
          </w:p>
        </w:tc>
      </w:tr>
      <w:tr w:rsidR="00AF70EC" w:rsidRPr="00AF70EC" w14:paraId="171FFF8F" w14:textId="77777777" w:rsidTr="007F0C01">
        <w:trPr>
          <w:trHeight w:val="380"/>
        </w:trPr>
        <w:tc>
          <w:tcPr>
            <w:tcW w:w="8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85EA" w14:textId="390A0985" w:rsidR="00AF70EC" w:rsidRPr="00AF70EC" w:rsidRDefault="00AF70EC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U cost per average person in the population (II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3F4C" w14:textId="77777777" w:rsidR="00AF70EC" w:rsidRPr="00AF70EC" w:rsidRDefault="00AF70EC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2,442.00 </w:t>
            </w:r>
          </w:p>
        </w:tc>
      </w:tr>
      <w:tr w:rsidR="00496F6D" w:rsidRPr="00AF70EC" w14:paraId="20ABBE99" w14:textId="77777777" w:rsidTr="00AF70EC">
        <w:trPr>
          <w:trHeight w:val="380"/>
        </w:trPr>
        <w:tc>
          <w:tcPr>
            <w:tcW w:w="7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639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mental HSU cost per person with chronic pain (III=I-II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582B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2CD5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$      2,022.01 </w:t>
            </w:r>
          </w:p>
        </w:tc>
      </w:tr>
      <w:tr w:rsidR="00496F6D" w:rsidRPr="00AF70EC" w14:paraId="0252E352" w14:textId="77777777" w:rsidTr="00AF70EC">
        <w:trPr>
          <w:trHeight w:val="380"/>
        </w:trPr>
        <w:tc>
          <w:tcPr>
            <w:tcW w:w="7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78A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mental other service cost per person with chronic pain (IV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1FAB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CAC0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 195.26 </w:t>
            </w:r>
          </w:p>
        </w:tc>
      </w:tr>
      <w:tr w:rsidR="00496F6D" w:rsidRPr="00AF70EC" w14:paraId="6210B807" w14:textId="77777777" w:rsidTr="00AF70EC">
        <w:trPr>
          <w:trHeight w:val="38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83C6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incremental healthcare cost (V=III+IV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2B9C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C0A2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F333" w14:textId="77777777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$      2,217.27 </w:t>
            </w:r>
          </w:p>
        </w:tc>
      </w:tr>
      <w:tr w:rsidR="00496F6D" w:rsidRPr="00AF70EC" w14:paraId="20E24925" w14:textId="77777777" w:rsidTr="00AF70EC">
        <w:trPr>
          <w:trHeight w:val="746"/>
        </w:trPr>
        <w:tc>
          <w:tcPr>
            <w:tcW w:w="103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0CFD7" w14:textId="27645DD5" w:rsidR="00496F6D" w:rsidRPr="00AF70EC" w:rsidRDefault="00FD60B0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496F6D"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496F6D"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ludes costs for inpatient, outpatient, physician, DI, and prescription drugs estimated from the AH admin. databases</w:t>
            </w:r>
          </w:p>
        </w:tc>
      </w:tr>
      <w:tr w:rsidR="00496F6D" w:rsidRPr="00AF70EC" w14:paraId="7E5882C1" w14:textId="77777777" w:rsidTr="00AF70EC">
        <w:trPr>
          <w:trHeight w:val="380"/>
        </w:trPr>
        <w:tc>
          <w:tcPr>
            <w:tcW w:w="10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CC258" w14:textId="74239A1A" w:rsidR="00496F6D" w:rsidRPr="00AF70EC" w:rsidRDefault="00FD60B0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496F6D"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496F6D"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s obtained from Thanh et al 2014 and inflated to 2020</w:t>
            </w:r>
            <w:r w:rsidR="00204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17]</w:t>
            </w:r>
            <w:r w:rsid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96F6D" w:rsidRPr="00AF70EC" w14:paraId="3D3B12EF" w14:textId="77777777" w:rsidTr="00AF70EC">
        <w:trPr>
          <w:trHeight w:val="762"/>
        </w:trPr>
        <w:tc>
          <w:tcPr>
            <w:tcW w:w="10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D2FAF" w14:textId="3707D3AC" w:rsidR="00496F6D" w:rsidRPr="00AF70EC" w:rsidRDefault="00FD60B0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496F6D"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496F6D"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ludes costs for nurse, physiotherapist, chiropractor, psychologist, social worker, and occupational therapist services estimated from the CCHS data</w:t>
            </w:r>
          </w:p>
        </w:tc>
      </w:tr>
      <w:tr w:rsidR="00496F6D" w:rsidRPr="00AF70EC" w14:paraId="50346C87" w14:textId="77777777" w:rsidTr="00AF70EC">
        <w:trPr>
          <w:trHeight w:val="825"/>
        </w:trPr>
        <w:tc>
          <w:tcPr>
            <w:tcW w:w="10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223CF" w14:textId="14DBD9C0" w:rsidR="00496F6D" w:rsidRPr="00AF70EC" w:rsidRDefault="00496F6D" w:rsidP="00496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6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ght was from </w:t>
            </w:r>
            <w:proofErr w:type="spellStart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australia</w:t>
            </w:r>
            <w:proofErr w:type="spellEnd"/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ort</w:t>
            </w:r>
            <w:r w:rsidR="00204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6]</w:t>
            </w: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fter the unknown was proportionately distributed to the other conditions</w:t>
            </w:r>
          </w:p>
        </w:tc>
      </w:tr>
    </w:tbl>
    <w:p w14:paraId="4CFDD8E6" w14:textId="77777777" w:rsidR="00496F6D" w:rsidRPr="00AF70EC" w:rsidRDefault="00496F6D">
      <w:pPr>
        <w:rPr>
          <w:rFonts w:ascii="Times New Roman" w:hAnsi="Times New Roman" w:cs="Times New Roman"/>
          <w:sz w:val="24"/>
          <w:szCs w:val="24"/>
        </w:rPr>
      </w:pPr>
    </w:p>
    <w:p w14:paraId="2945272A" w14:textId="408F1AA4" w:rsidR="009C7F0A" w:rsidRPr="00AF70EC" w:rsidRDefault="009C7F0A">
      <w:pPr>
        <w:rPr>
          <w:rFonts w:ascii="Times New Roman" w:hAnsi="Times New Roman" w:cs="Times New Roman"/>
          <w:sz w:val="24"/>
          <w:szCs w:val="24"/>
        </w:rPr>
      </w:pPr>
      <w:r w:rsidRPr="00AF70EC">
        <w:rPr>
          <w:rFonts w:ascii="Times New Roman" w:hAnsi="Times New Roman" w:cs="Times New Roman"/>
          <w:sz w:val="24"/>
          <w:szCs w:val="24"/>
        </w:rPr>
        <w:br w:type="page"/>
      </w:r>
    </w:p>
    <w:p w14:paraId="77B90F8D" w14:textId="77777777" w:rsidR="009C7F0A" w:rsidRPr="00AF70EC" w:rsidRDefault="009C7F0A" w:rsidP="009C7F0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C7F0A" w:rsidRPr="00AF70EC">
          <w:headerReference w:type="default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B38D88" w14:textId="11967A5A" w:rsidR="009C7F0A" w:rsidRPr="00AF70EC" w:rsidRDefault="009C7F0A">
      <w:pPr>
        <w:rPr>
          <w:rFonts w:ascii="Times New Roman" w:hAnsi="Times New Roman" w:cs="Times New Roman"/>
          <w:sz w:val="24"/>
          <w:szCs w:val="24"/>
        </w:rPr>
      </w:pPr>
    </w:p>
    <w:p w14:paraId="30CD5A3C" w14:textId="4F635169" w:rsidR="00DE4295" w:rsidRPr="00AF70EC" w:rsidRDefault="002046A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06179434"/>
      <w:bookmarkStart w:id="4" w:name="_Hlk74904313"/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DE4295" w:rsidRPr="00AF70EC">
        <w:rPr>
          <w:rFonts w:ascii="Times New Roman" w:hAnsi="Times New Roman" w:cs="Times New Roman"/>
          <w:b/>
          <w:bCs/>
          <w:sz w:val="24"/>
          <w:szCs w:val="24"/>
        </w:rPr>
        <w:t>Table. Model inputs to estimate costs of lost productivity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4225"/>
        <w:gridCol w:w="2250"/>
        <w:gridCol w:w="2250"/>
        <w:gridCol w:w="1440"/>
      </w:tblGrid>
      <w:tr w:rsidR="00DE4295" w:rsidRPr="00AF70EC" w14:paraId="39EF17D2" w14:textId="77777777" w:rsidTr="004D5A3A">
        <w:trPr>
          <w:trHeight w:val="445"/>
        </w:trPr>
        <w:tc>
          <w:tcPr>
            <w:tcW w:w="4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3"/>
          <w:p w14:paraId="67FB03EC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69A0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nic pain, mean (95%CI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E063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4295" w:rsidRPr="00AF70EC" w14:paraId="5E0AD5B4" w14:textId="77777777" w:rsidTr="004D5A3A">
        <w:trPr>
          <w:trHeight w:val="445"/>
        </w:trPr>
        <w:tc>
          <w:tcPr>
            <w:tcW w:w="4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1B5AC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4DEB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0052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61C5D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E4295" w:rsidRPr="00AF70EC" w14:paraId="7A8CF249" w14:textId="77777777" w:rsidTr="004D5A3A">
        <w:trPr>
          <w:trHeight w:val="4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43E3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unable to wor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5214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%</w:t>
            </w:r>
          </w:p>
          <w:p w14:paraId="322B9159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62% to 12.8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D321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%</w:t>
            </w:r>
          </w:p>
          <w:p w14:paraId="127783FD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7% to 2.3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4313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E4295" w:rsidRPr="00AF70EC" w14:paraId="3CBF71F8" w14:textId="77777777" w:rsidTr="004D5A3A">
        <w:trPr>
          <w:trHeight w:val="4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D82E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unemploym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015A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%</w:t>
            </w:r>
          </w:p>
          <w:p w14:paraId="51D9ACB7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2% to 12.59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CC36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%</w:t>
            </w:r>
          </w:p>
          <w:p w14:paraId="407E0464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26% to 10.8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42D3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</w:tr>
      <w:tr w:rsidR="00DE4295" w:rsidRPr="00AF70EC" w14:paraId="498E9927" w14:textId="77777777" w:rsidTr="004D5A3A">
        <w:trPr>
          <w:trHeight w:val="4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FE5A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issed working days per 3 month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9292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  <w:p w14:paraId="4620B6A4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6 to 2.4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95FB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  <w:p w14:paraId="0785A750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6 to 0.4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558C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E4295" w:rsidRPr="00AF70EC" w14:paraId="3E556EC2" w14:textId="77777777" w:rsidTr="004D5A3A">
        <w:trPr>
          <w:trHeight w:val="4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36F8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issed working hours per week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C513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  <w:p w14:paraId="01E042D9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3 to 5.8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2340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  <w:p w14:paraId="76620C5D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9 to 2.2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52E2" w14:textId="77777777" w:rsidR="00DE4295" w:rsidRPr="00AF70EC" w:rsidRDefault="00DE4295" w:rsidP="004D5A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E4295" w:rsidRPr="00AF70EC" w14:paraId="494B9C16" w14:textId="77777777" w:rsidTr="004D5A3A">
        <w:trPr>
          <w:trHeight w:val="445"/>
        </w:trPr>
        <w:tc>
          <w:tcPr>
            <w:tcW w:w="101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D54" w14:textId="303705C2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variables were estimated from the CCHS data except * which was a weighted average estimated from the data of Kawai et al.</w:t>
            </w:r>
            <w:r w:rsidR="002046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19]</w:t>
            </w: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a 95%CI based on an assumed variation of ±30%.</w:t>
            </w:r>
          </w:p>
        </w:tc>
      </w:tr>
      <w:tr w:rsidR="00DE4295" w:rsidRPr="00AF70EC" w14:paraId="3881B171" w14:textId="77777777" w:rsidTr="004D5A3A">
        <w:trPr>
          <w:trHeight w:val="445"/>
        </w:trPr>
        <w:tc>
          <w:tcPr>
            <w:tcW w:w="6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979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CDD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BEF5" w14:textId="77777777" w:rsidR="00DE4295" w:rsidRPr="00AF70EC" w:rsidRDefault="00DE4295" w:rsidP="004D5A3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8006C7A" w14:textId="77777777" w:rsidR="00F91C11" w:rsidRPr="00AF70EC" w:rsidRDefault="00F91C11" w:rsidP="00F9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08D73" w14:textId="77777777" w:rsidR="00F91C11" w:rsidRPr="00AF70EC" w:rsidRDefault="00F91C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70E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45DBBD" w14:textId="646B3EB0" w:rsidR="00F91C11" w:rsidRPr="00AF70EC" w:rsidRDefault="002046AA" w:rsidP="00F91C1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06179447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5 </w:t>
      </w:r>
      <w:r w:rsidR="00F91C11" w:rsidRPr="00AF70EC">
        <w:rPr>
          <w:rFonts w:ascii="Times New Roman" w:hAnsi="Times New Roman" w:cs="Times New Roman"/>
          <w:b/>
          <w:bCs/>
          <w:sz w:val="24"/>
          <w:szCs w:val="24"/>
        </w:rPr>
        <w:t>Table. Number of people (population) by age and sex in Alber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[8]</w:t>
      </w:r>
      <w:r w:rsidR="00F91C11" w:rsidRPr="00AF70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7979" w:type="dxa"/>
        <w:tblLook w:val="04A0" w:firstRow="1" w:lastRow="0" w:firstColumn="1" w:lastColumn="0" w:noHBand="0" w:noVBand="1"/>
      </w:tblPr>
      <w:tblGrid>
        <w:gridCol w:w="2421"/>
        <w:gridCol w:w="1843"/>
        <w:gridCol w:w="1872"/>
        <w:gridCol w:w="1843"/>
      </w:tblGrid>
      <w:tr w:rsidR="00F91C11" w:rsidRPr="00AF70EC" w14:paraId="54FB19BA" w14:textId="77777777" w:rsidTr="00AF70EC">
        <w:trPr>
          <w:trHeight w:val="455"/>
        </w:trPr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2A0B97FC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6C7A" w14:textId="77777777" w:rsidR="00F91C11" w:rsidRPr="00AF70EC" w:rsidRDefault="00F91C11" w:rsidP="004D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4B34" w14:textId="77777777" w:rsidR="00F91C11" w:rsidRPr="00AF70EC" w:rsidRDefault="00F91C11" w:rsidP="004D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DD49" w14:textId="77777777" w:rsidR="00F91C11" w:rsidRPr="00AF70EC" w:rsidRDefault="00F91C11" w:rsidP="004D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tal </w:t>
            </w:r>
          </w:p>
        </w:tc>
      </w:tr>
      <w:tr w:rsidR="00F91C11" w:rsidRPr="00AF70EC" w14:paraId="7A80A839" w14:textId="77777777" w:rsidTr="00AF70EC">
        <w:trPr>
          <w:trHeight w:val="45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D71A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to 17 year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D4D0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160,378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1DA3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53,3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32B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313,702 </w:t>
            </w:r>
          </w:p>
        </w:tc>
      </w:tr>
      <w:tr w:rsidR="00F91C11" w:rsidRPr="00AF70EC" w14:paraId="5B9844AA" w14:textId="77777777" w:rsidTr="00AF70EC">
        <w:trPr>
          <w:trHeight w:val="45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96F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to 64 year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725D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1,428,50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7DD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1,383,1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0719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,811,680 </w:t>
            </w:r>
          </w:p>
        </w:tc>
      </w:tr>
      <w:tr w:rsidR="00F91C11" w:rsidRPr="00AF70EC" w14:paraId="2D1B9063" w14:textId="77777777" w:rsidTr="00AF70EC">
        <w:trPr>
          <w:trHeight w:val="455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DE3" w14:textId="521191C5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years</w:t>
            </w:r>
            <w:r w:rsidR="004D5A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ol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BF64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270,34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37F8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310,0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A5E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580,392 </w:t>
            </w:r>
          </w:p>
        </w:tc>
      </w:tr>
      <w:tr w:rsidR="00F91C11" w:rsidRPr="00AF70EC" w14:paraId="558D8269" w14:textId="77777777" w:rsidTr="00AF70EC">
        <w:trPr>
          <w:trHeight w:val="455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EE33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ag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E8E7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1,859,221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BF9C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1,846,55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8769" w14:textId="77777777" w:rsidR="00F91C11" w:rsidRPr="00AF70EC" w:rsidRDefault="00F91C11" w:rsidP="004D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,705,774 </w:t>
            </w:r>
          </w:p>
        </w:tc>
      </w:tr>
    </w:tbl>
    <w:p w14:paraId="30D0E9FC" w14:textId="0150C207" w:rsidR="00F91C11" w:rsidRPr="00AF70EC" w:rsidRDefault="00F91C11" w:rsidP="00F91C11">
      <w:pPr>
        <w:rPr>
          <w:rFonts w:ascii="Times New Roman" w:hAnsi="Times New Roman" w:cs="Times New Roman"/>
          <w:sz w:val="24"/>
          <w:szCs w:val="24"/>
        </w:rPr>
      </w:pPr>
      <w:r w:rsidRPr="00AF70EC">
        <w:rPr>
          <w:rFonts w:ascii="Times New Roman" w:hAnsi="Times New Roman" w:cs="Times New Roman"/>
          <w:sz w:val="24"/>
          <w:szCs w:val="24"/>
        </w:rPr>
        <w:t>*</w:t>
      </w:r>
      <w:r w:rsidR="006602DC">
        <w:rPr>
          <w:rFonts w:ascii="Times New Roman" w:hAnsi="Times New Roman" w:cs="Times New Roman"/>
          <w:sz w:val="24"/>
          <w:szCs w:val="24"/>
        </w:rPr>
        <w:t>A</w:t>
      </w:r>
      <w:r w:rsidRPr="00AF70EC">
        <w:rPr>
          <w:rFonts w:ascii="Times New Roman" w:hAnsi="Times New Roman" w:cs="Times New Roman"/>
          <w:sz w:val="24"/>
          <w:szCs w:val="24"/>
        </w:rPr>
        <w:t>ssumed the number is distributed equally for each age between 10 and 14 and between 15 and 19</w:t>
      </w:r>
      <w:r w:rsidR="006602DC">
        <w:rPr>
          <w:rFonts w:ascii="Times New Roman" w:hAnsi="Times New Roman" w:cs="Times New Roman"/>
          <w:sz w:val="24"/>
          <w:szCs w:val="24"/>
        </w:rPr>
        <w:t>.</w:t>
      </w:r>
    </w:p>
    <w:p w14:paraId="59AD3B57" w14:textId="7D82EA1E" w:rsidR="00F91C11" w:rsidRPr="00AF70EC" w:rsidRDefault="00F91C11" w:rsidP="00F91C11">
      <w:pPr>
        <w:rPr>
          <w:rFonts w:ascii="Times New Roman" w:hAnsi="Times New Roman" w:cs="Times New Roman"/>
          <w:sz w:val="24"/>
          <w:szCs w:val="24"/>
        </w:rPr>
      </w:pPr>
    </w:p>
    <w:p w14:paraId="65CA6DCB" w14:textId="77777777" w:rsidR="00F91C11" w:rsidRPr="00AF70EC" w:rsidRDefault="00F91C11" w:rsidP="00F91C11">
      <w:pPr>
        <w:rPr>
          <w:rFonts w:ascii="Times New Roman" w:hAnsi="Times New Roman" w:cs="Times New Roman"/>
          <w:sz w:val="24"/>
          <w:szCs w:val="24"/>
        </w:rPr>
      </w:pPr>
    </w:p>
    <w:p w14:paraId="6B2C2C1D" w14:textId="77777777" w:rsidR="00EC3B3E" w:rsidRPr="00AF70EC" w:rsidRDefault="00EC3B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70E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30FBD0" w14:textId="608A73D7" w:rsidR="00EC3B3E" w:rsidRPr="00AF70EC" w:rsidRDefault="002046AA" w:rsidP="00EC3B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0617946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6 </w:t>
      </w:r>
      <w:r w:rsidR="00EC3B3E" w:rsidRPr="00AF70EC">
        <w:rPr>
          <w:rFonts w:ascii="Times New Roman" w:hAnsi="Times New Roman" w:cs="Times New Roman"/>
          <w:b/>
          <w:bCs/>
          <w:sz w:val="24"/>
          <w:szCs w:val="24"/>
        </w:rPr>
        <w:t>Table. Incremental cost of productivity losses per person with chronic pain</w:t>
      </w:r>
    </w:p>
    <w:tbl>
      <w:tblPr>
        <w:tblW w:w="9884" w:type="dxa"/>
        <w:tblLook w:val="04A0" w:firstRow="1" w:lastRow="0" w:firstColumn="1" w:lastColumn="0" w:noHBand="0" w:noVBand="1"/>
      </w:tblPr>
      <w:tblGrid>
        <w:gridCol w:w="4862"/>
        <w:gridCol w:w="1649"/>
        <w:gridCol w:w="1477"/>
        <w:gridCol w:w="1896"/>
      </w:tblGrid>
      <w:tr w:rsidR="00EC3B3E" w:rsidRPr="00AF70EC" w14:paraId="73DB923D" w14:textId="77777777" w:rsidTr="00822446">
        <w:trPr>
          <w:trHeight w:val="384"/>
        </w:trPr>
        <w:tc>
          <w:tcPr>
            <w:tcW w:w="48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7A392BC8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s of analysis  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93F5" w14:textId="77777777" w:rsidR="00EC3B3E" w:rsidRPr="00AF70EC" w:rsidRDefault="00EC3B3E" w:rsidP="008224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nic pain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62B65" w14:textId="77777777" w:rsidR="00EC3B3E" w:rsidRPr="00AF70EC" w:rsidRDefault="00EC3B3E" w:rsidP="008224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mental</w:t>
            </w:r>
          </w:p>
        </w:tc>
      </w:tr>
      <w:tr w:rsidR="00EC3B3E" w:rsidRPr="00AF70EC" w14:paraId="196309EC" w14:textId="77777777" w:rsidTr="00822446">
        <w:trPr>
          <w:trHeight w:val="384"/>
        </w:trPr>
        <w:tc>
          <w:tcPr>
            <w:tcW w:w="4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6121D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C85D" w14:textId="77777777" w:rsidR="00EC3B3E" w:rsidRPr="00AF70EC" w:rsidRDefault="00EC3B3E" w:rsidP="008224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6BDB" w14:textId="77777777" w:rsidR="00EC3B3E" w:rsidRPr="00AF70EC" w:rsidRDefault="00EC3B3E" w:rsidP="008224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682C2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C3B3E" w:rsidRPr="00AF70EC" w14:paraId="1AF2DC74" w14:textId="77777777" w:rsidTr="00822446">
        <w:trPr>
          <w:trHeight w:val="384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41E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-case analysis (Average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AE9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16,96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8655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8,548 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54F9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8,412 </w:t>
            </w:r>
          </w:p>
        </w:tc>
      </w:tr>
      <w:tr w:rsidR="00EC3B3E" w:rsidRPr="00AF70EC" w14:paraId="64EDCAE1" w14:textId="77777777" w:rsidTr="00822446">
        <w:trPr>
          <w:trHeight w:val="384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1BB0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ministic sensitivity analysi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2F12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6A08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79FD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3B3E" w:rsidRPr="00AF70EC" w14:paraId="244DFDEE" w14:textId="77777777" w:rsidTr="00822446">
        <w:trPr>
          <w:trHeight w:val="384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1021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529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11,87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A86B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5,984 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AE4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5,888 </w:t>
            </w:r>
          </w:p>
        </w:tc>
      </w:tr>
      <w:tr w:rsidR="00EC3B3E" w:rsidRPr="00AF70EC" w14:paraId="279C384A" w14:textId="77777777" w:rsidTr="00822446">
        <w:trPr>
          <w:trHeight w:val="384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6C06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ig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16D9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22,048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F31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11,113 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2A8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10,935 </w:t>
            </w:r>
          </w:p>
        </w:tc>
      </w:tr>
      <w:tr w:rsidR="00EC3B3E" w:rsidRPr="00AF70EC" w14:paraId="12F6D732" w14:textId="77777777" w:rsidTr="00822446">
        <w:trPr>
          <w:trHeight w:val="384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3FE2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stic sensitivity analysi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224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C08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3749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3B3E" w:rsidRPr="00AF70EC" w14:paraId="74602EA6" w14:textId="77777777" w:rsidTr="00822446">
        <w:trPr>
          <w:trHeight w:val="384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D51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015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9,67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86A9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4,344 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CC8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  5,327 </w:t>
            </w:r>
          </w:p>
        </w:tc>
      </w:tr>
      <w:tr w:rsidR="00EC3B3E" w:rsidRPr="00AF70EC" w14:paraId="3F03218B" w14:textId="77777777" w:rsidTr="00822446">
        <w:trPr>
          <w:trHeight w:val="384"/>
        </w:trPr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A86C6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igh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2622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24,262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B5C8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12,765 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A5B73" w14:textId="77777777" w:rsidR="00EC3B3E" w:rsidRPr="00AF70EC" w:rsidRDefault="00EC3B3E" w:rsidP="008224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0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$       11,498 </w:t>
            </w:r>
          </w:p>
        </w:tc>
      </w:tr>
    </w:tbl>
    <w:p w14:paraId="6384AA2A" w14:textId="77777777" w:rsidR="007917EE" w:rsidRPr="00AF70EC" w:rsidRDefault="007917EE" w:rsidP="009C7F0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06179491"/>
      <w:bookmarkEnd w:id="4"/>
    </w:p>
    <w:bookmarkEnd w:id="7"/>
    <w:p w14:paraId="78E723B6" w14:textId="77777777" w:rsidR="009C7F0A" w:rsidRPr="00AF70EC" w:rsidRDefault="009C7F0A" w:rsidP="009C7F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1E6D7" w14:textId="1A0019A4" w:rsidR="009C7F0A" w:rsidRPr="00AF70EC" w:rsidRDefault="009C7F0A" w:rsidP="009C7F0A">
      <w:pPr>
        <w:rPr>
          <w:rFonts w:ascii="Times New Roman" w:hAnsi="Times New Roman" w:cs="Times New Roman"/>
          <w:sz w:val="24"/>
          <w:szCs w:val="24"/>
        </w:rPr>
      </w:pPr>
    </w:p>
    <w:p w14:paraId="2ED2CB08" w14:textId="67C3B02B" w:rsidR="009C7F0A" w:rsidRPr="00AF70EC" w:rsidRDefault="009C7F0A">
      <w:pPr>
        <w:rPr>
          <w:rFonts w:ascii="Times New Roman" w:hAnsi="Times New Roman" w:cs="Times New Roman"/>
          <w:sz w:val="24"/>
          <w:szCs w:val="24"/>
        </w:rPr>
      </w:pPr>
    </w:p>
    <w:p w14:paraId="594A5FA6" w14:textId="77777777" w:rsidR="009C7F0A" w:rsidRPr="00AF70EC" w:rsidRDefault="009C7F0A">
      <w:pPr>
        <w:rPr>
          <w:rFonts w:ascii="Times New Roman" w:hAnsi="Times New Roman" w:cs="Times New Roman"/>
          <w:sz w:val="24"/>
          <w:szCs w:val="24"/>
        </w:rPr>
      </w:pPr>
    </w:p>
    <w:p w14:paraId="55604ED9" w14:textId="77777777" w:rsidR="009C7F0A" w:rsidRPr="00AF70EC" w:rsidRDefault="009C7F0A">
      <w:pPr>
        <w:rPr>
          <w:rFonts w:ascii="Times New Roman" w:hAnsi="Times New Roman" w:cs="Times New Roman"/>
          <w:sz w:val="24"/>
          <w:szCs w:val="24"/>
        </w:rPr>
      </w:pPr>
    </w:p>
    <w:sectPr w:rsidR="009C7F0A" w:rsidRPr="00AF7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F3BCD" w14:textId="77777777" w:rsidR="007A7A27" w:rsidRDefault="007A7A27" w:rsidP="007A7A27">
      <w:pPr>
        <w:spacing w:after="0" w:line="240" w:lineRule="auto"/>
      </w:pPr>
      <w:r>
        <w:separator/>
      </w:r>
    </w:p>
  </w:endnote>
  <w:endnote w:type="continuationSeparator" w:id="0">
    <w:p w14:paraId="774B7089" w14:textId="77777777" w:rsidR="007A7A27" w:rsidRDefault="007A7A27" w:rsidP="007A7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3420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AACB1" w14:textId="6151588C" w:rsidR="007A7A27" w:rsidRDefault="007A7A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AF2711" w14:textId="77777777" w:rsidR="007A7A27" w:rsidRDefault="007A7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BBE93" w14:textId="77777777" w:rsidR="007A7A27" w:rsidRDefault="007A7A27" w:rsidP="007A7A27">
      <w:pPr>
        <w:spacing w:after="0" w:line="240" w:lineRule="auto"/>
      </w:pPr>
      <w:r>
        <w:separator/>
      </w:r>
    </w:p>
  </w:footnote>
  <w:footnote w:type="continuationSeparator" w:id="0">
    <w:p w14:paraId="3AF4B718" w14:textId="77777777" w:rsidR="007A7A27" w:rsidRDefault="007A7A27" w:rsidP="007A7A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B779B" w14:textId="46742226" w:rsidR="007A7A27" w:rsidRDefault="00542E3F">
    <w:pPr>
      <w:pStyle w:val="Header"/>
    </w:pPr>
    <w:r w:rsidRPr="00A85125">
      <w:rPr>
        <w:i/>
        <w:iCs/>
      </w:rPr>
      <w:t>202</w:t>
    </w:r>
    <w:r w:rsidR="00FD60B0">
      <w:rPr>
        <w:i/>
        <w:iCs/>
      </w:rPr>
      <w:t>2</w:t>
    </w:r>
    <w:r w:rsidRPr="00A85125">
      <w:rPr>
        <w:i/>
        <w:iCs/>
      </w:rPr>
      <w:t>/</w:t>
    </w:r>
    <w:r w:rsidR="00FD60B0">
      <w:rPr>
        <w:i/>
        <w:iCs/>
      </w:rPr>
      <w:t>03</w:t>
    </w:r>
    <w:r w:rsidRPr="00A85125">
      <w:rPr>
        <w:i/>
        <w:iCs/>
      </w:rPr>
      <w:t>/</w:t>
    </w:r>
    <w:r w:rsidR="005478F2">
      <w:rPr>
        <w:i/>
        <w:iCs/>
      </w:rPr>
      <w:t>0</w:t>
    </w:r>
    <w:r w:rsidR="00FD60B0">
      <w:rPr>
        <w:i/>
        <w:iCs/>
      </w:rPr>
      <w:t>7</w:t>
    </w:r>
    <w:r w:rsidRPr="00A85125">
      <w:rPr>
        <w:i/>
        <w:iCs/>
      </w:rPr>
      <w:ptab w:relativeTo="margin" w:alignment="center" w:leader="none"/>
    </w:r>
    <w:r w:rsidR="00FD60B0">
      <w:rPr>
        <w:i/>
        <w:iCs/>
      </w:rPr>
      <w:t>Final V</w:t>
    </w:r>
    <w:r w:rsidRPr="00A85125">
      <w:rPr>
        <w:i/>
        <w:iCs/>
      </w:rPr>
      <w:t>ersion</w:t>
    </w:r>
    <w:r w:rsidRPr="00A85125">
      <w:rPr>
        <w:i/>
        <w:iCs/>
      </w:rPr>
      <w:ptab w:relativeTo="margin" w:alignment="right" w:leader="none"/>
    </w: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F3"/>
    <w:rsid w:val="000B38F3"/>
    <w:rsid w:val="001F553F"/>
    <w:rsid w:val="002044BC"/>
    <w:rsid w:val="002046AA"/>
    <w:rsid w:val="00204C79"/>
    <w:rsid w:val="002A7C71"/>
    <w:rsid w:val="002F564C"/>
    <w:rsid w:val="00343BFD"/>
    <w:rsid w:val="00391B77"/>
    <w:rsid w:val="004150B1"/>
    <w:rsid w:val="0044441A"/>
    <w:rsid w:val="00496F6D"/>
    <w:rsid w:val="004D5ACB"/>
    <w:rsid w:val="004E042B"/>
    <w:rsid w:val="00542E3F"/>
    <w:rsid w:val="005478F2"/>
    <w:rsid w:val="00594B10"/>
    <w:rsid w:val="005C6BF2"/>
    <w:rsid w:val="006602DC"/>
    <w:rsid w:val="00667D98"/>
    <w:rsid w:val="00681D84"/>
    <w:rsid w:val="006D21EF"/>
    <w:rsid w:val="007835EC"/>
    <w:rsid w:val="007917EE"/>
    <w:rsid w:val="007A7A27"/>
    <w:rsid w:val="007C615E"/>
    <w:rsid w:val="008B26C8"/>
    <w:rsid w:val="008B790D"/>
    <w:rsid w:val="008F5FED"/>
    <w:rsid w:val="00932042"/>
    <w:rsid w:val="009B01CB"/>
    <w:rsid w:val="009C7F0A"/>
    <w:rsid w:val="009F1860"/>
    <w:rsid w:val="00AF70EC"/>
    <w:rsid w:val="00B121F3"/>
    <w:rsid w:val="00C076CA"/>
    <w:rsid w:val="00CF680E"/>
    <w:rsid w:val="00DA7312"/>
    <w:rsid w:val="00DE4295"/>
    <w:rsid w:val="00E47F59"/>
    <w:rsid w:val="00E6503F"/>
    <w:rsid w:val="00EC3B3E"/>
    <w:rsid w:val="00F00700"/>
    <w:rsid w:val="00F079AB"/>
    <w:rsid w:val="00F91C11"/>
    <w:rsid w:val="00FA6829"/>
    <w:rsid w:val="00FD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41C3CEF"/>
  <w15:chartTrackingRefBased/>
  <w15:docId w15:val="{244250B5-12C8-4BB8-A815-BF360B56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21F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79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7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A27"/>
  </w:style>
  <w:style w:type="paragraph" w:styleId="Footer">
    <w:name w:val="footer"/>
    <w:basedOn w:val="Normal"/>
    <w:link w:val="FooterChar"/>
    <w:uiPriority w:val="99"/>
    <w:unhideWhenUsed/>
    <w:rsid w:val="007A7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A27"/>
  </w:style>
  <w:style w:type="table" w:styleId="TableGrid">
    <w:name w:val="Table Grid"/>
    <w:basedOn w:val="TableNormal"/>
    <w:uiPriority w:val="39"/>
    <w:rsid w:val="00932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56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rinsurancecanada.com/does-alberta-health-cover-chiropractors/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dr-bill.ca/blog/ahcip/alberta-fee-code-changes-all-physicians" TargetMode="External"/><Relationship Id="rId12" Type="http://schemas.openxmlformats.org/officeDocument/2006/relationships/hyperlink" Target="https://www.ualberta.ca/stuttering-speech-therapy/media-library/documents/2017-july-istarinformationpackage.pdf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asafeplacetogrow.ca/fees-billing-policies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psychologistsassociation.ab.ca/about-paa/resources/recommended-fee-schedul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saphysio.ca/fees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37238-6C8B-4F14-98A2-7491B42D3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Nguyen</dc:creator>
  <cp:keywords/>
  <dc:description/>
  <cp:lastModifiedBy>Thanh Nguyen</cp:lastModifiedBy>
  <cp:revision>3</cp:revision>
  <dcterms:created xsi:type="dcterms:W3CDTF">2022-07-26T15:25:00Z</dcterms:created>
  <dcterms:modified xsi:type="dcterms:W3CDTF">2022-07-26T15:51:00Z</dcterms:modified>
</cp:coreProperties>
</file>